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F0B" w:rsidRPr="00ED42A0" w:rsidRDefault="002B6F0B" w:rsidP="002B6F0B">
      <w:pPr>
        <w:spacing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641"/>
        <w:gridCol w:w="2417"/>
        <w:gridCol w:w="1797"/>
        <w:gridCol w:w="1593"/>
        <w:gridCol w:w="1568"/>
      </w:tblGrid>
      <w:tr w:rsidR="002B6F0B" w:rsidRPr="00ED42A0" w:rsidTr="00B654B3">
        <w:trPr>
          <w:trHeight w:val="775"/>
        </w:trPr>
        <w:tc>
          <w:tcPr>
            <w:tcW w:w="0" w:type="auto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Experiment Dat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Description of known manipulation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Number of barc</w:t>
            </w:r>
            <w:bookmarkStart w:id="0" w:name="_GoBack"/>
            <w:bookmarkEnd w:id="0"/>
            <w:r w:rsidRPr="00ED42A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oded clones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Number of replicate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Experiment ID</w:t>
            </w:r>
          </w:p>
        </w:tc>
      </w:tr>
      <w:tr w:rsidR="002B6F0B" w:rsidRPr="00ED42A0" w:rsidTr="00B654B3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/10/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clusion of IRA1 reference line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B</w:t>
            </w:r>
          </w:p>
        </w:tc>
      </w:tr>
      <w:tr w:rsidR="002B6F0B" w:rsidRPr="00ED42A0" w:rsidTr="00B654B3">
        <w:trPr>
          <w:trHeight w:val="565"/>
        </w:trPr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/9/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No </w:t>
            </w:r>
            <w:proofErr w:type="spellStart"/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arcodeless</w:t>
            </w:r>
            <w:proofErr w:type="spellEnd"/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nces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</w:t>
            </w:r>
          </w:p>
        </w:tc>
      </w:tr>
      <w:tr w:rsidR="002B6F0B" w:rsidRPr="00ED42A0" w:rsidTr="00B654B3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/1/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</w:t>
            </w:r>
          </w:p>
        </w:tc>
      </w:tr>
      <w:tr w:rsidR="002B6F0B" w:rsidRPr="00ED42A0" w:rsidTr="00B654B3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/17/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1</w:t>
            </w:r>
          </w:p>
        </w:tc>
      </w:tr>
      <w:tr w:rsidR="002B6F0B" w:rsidRPr="00ED42A0" w:rsidTr="00B654B3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/9/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</w:t>
            </w:r>
          </w:p>
        </w:tc>
      </w:tr>
      <w:tr w:rsidR="002B6F0B" w:rsidRPr="00ED42A0" w:rsidTr="00B654B3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/17/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No </w:t>
            </w:r>
            <w:proofErr w:type="spellStart"/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ecul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</w:t>
            </w:r>
          </w:p>
        </w:tc>
      </w:tr>
      <w:tr w:rsidR="002B6F0B" w:rsidRPr="00ED42A0" w:rsidTr="00B654B3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/4/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No </w:t>
            </w:r>
            <w:proofErr w:type="spellStart"/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ecul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3</w:t>
            </w:r>
          </w:p>
        </w:tc>
      </w:tr>
      <w:tr w:rsidR="002B6F0B" w:rsidRPr="00ED42A0" w:rsidTr="00B654B3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/26/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</w:t>
            </w:r>
          </w:p>
        </w:tc>
      </w:tr>
      <w:tr w:rsidR="002B6F0B" w:rsidRPr="00ED42A0" w:rsidTr="00B654B3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/24/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B6F0B" w:rsidRPr="00ED42A0" w:rsidRDefault="002B6F0B" w:rsidP="00B654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D42A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</w:tr>
    </w:tbl>
    <w:p w:rsidR="002B6F0B" w:rsidRPr="00ED42A0" w:rsidRDefault="002B6F0B" w:rsidP="002B6F0B">
      <w:pPr>
        <w:spacing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D42A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1.</w:t>
      </w:r>
      <w:r w:rsidRPr="00ED42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 list of all experiments included in this study. We list known differences between the experiments, such as number of barcoded clones, pre-culture status, inclusion of reference lineages, and the ancestor. </w:t>
      </w:r>
    </w:p>
    <w:p w:rsidR="002B6F0B" w:rsidRPr="00ED42A0" w:rsidRDefault="002B6F0B" w:rsidP="002B6F0B">
      <w:pPr>
        <w:spacing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1801A2" w:rsidRDefault="001801A2"/>
    <w:sectPr w:rsidR="00180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F0B"/>
    <w:rsid w:val="000A11A5"/>
    <w:rsid w:val="000A3D13"/>
    <w:rsid w:val="000F2CE4"/>
    <w:rsid w:val="001151F4"/>
    <w:rsid w:val="00146561"/>
    <w:rsid w:val="00172EB6"/>
    <w:rsid w:val="0017595E"/>
    <w:rsid w:val="001801A2"/>
    <w:rsid w:val="00180A30"/>
    <w:rsid w:val="002429DE"/>
    <w:rsid w:val="00273887"/>
    <w:rsid w:val="002B1148"/>
    <w:rsid w:val="002B6F0B"/>
    <w:rsid w:val="002D4066"/>
    <w:rsid w:val="00382986"/>
    <w:rsid w:val="00391205"/>
    <w:rsid w:val="003914B1"/>
    <w:rsid w:val="003A3F80"/>
    <w:rsid w:val="003D5F38"/>
    <w:rsid w:val="003E2508"/>
    <w:rsid w:val="00480B10"/>
    <w:rsid w:val="00482154"/>
    <w:rsid w:val="004E19CB"/>
    <w:rsid w:val="00527134"/>
    <w:rsid w:val="00546AA5"/>
    <w:rsid w:val="005C12BD"/>
    <w:rsid w:val="005C6FA7"/>
    <w:rsid w:val="0061549B"/>
    <w:rsid w:val="0062201D"/>
    <w:rsid w:val="006D676E"/>
    <w:rsid w:val="00724E80"/>
    <w:rsid w:val="0076160C"/>
    <w:rsid w:val="0076310E"/>
    <w:rsid w:val="0078315A"/>
    <w:rsid w:val="007B5312"/>
    <w:rsid w:val="00811BD2"/>
    <w:rsid w:val="008B650F"/>
    <w:rsid w:val="008D0852"/>
    <w:rsid w:val="00910398"/>
    <w:rsid w:val="0094345A"/>
    <w:rsid w:val="009516C8"/>
    <w:rsid w:val="00960A0C"/>
    <w:rsid w:val="009A25F1"/>
    <w:rsid w:val="00A0552D"/>
    <w:rsid w:val="00A05763"/>
    <w:rsid w:val="00A06465"/>
    <w:rsid w:val="00A07920"/>
    <w:rsid w:val="00A15764"/>
    <w:rsid w:val="00A2737B"/>
    <w:rsid w:val="00A32414"/>
    <w:rsid w:val="00A36F26"/>
    <w:rsid w:val="00A82B88"/>
    <w:rsid w:val="00AA3A69"/>
    <w:rsid w:val="00AD006E"/>
    <w:rsid w:val="00AF08E8"/>
    <w:rsid w:val="00AF75C7"/>
    <w:rsid w:val="00B42DB6"/>
    <w:rsid w:val="00BA18C9"/>
    <w:rsid w:val="00BA2462"/>
    <w:rsid w:val="00BA5CEE"/>
    <w:rsid w:val="00BC1F83"/>
    <w:rsid w:val="00BC754A"/>
    <w:rsid w:val="00C426AC"/>
    <w:rsid w:val="00C44AE5"/>
    <w:rsid w:val="00C74A3B"/>
    <w:rsid w:val="00CD4F0D"/>
    <w:rsid w:val="00D062A7"/>
    <w:rsid w:val="00D249B7"/>
    <w:rsid w:val="00D33DE2"/>
    <w:rsid w:val="00D8586E"/>
    <w:rsid w:val="00D86BF9"/>
    <w:rsid w:val="00DD4194"/>
    <w:rsid w:val="00E23B5E"/>
    <w:rsid w:val="00E332B7"/>
    <w:rsid w:val="00EE788D"/>
    <w:rsid w:val="00F03E01"/>
    <w:rsid w:val="00F429E8"/>
    <w:rsid w:val="00F903C2"/>
    <w:rsid w:val="00F95737"/>
    <w:rsid w:val="00FB2DAF"/>
    <w:rsid w:val="00FC2E83"/>
    <w:rsid w:val="00FC373C"/>
    <w:rsid w:val="00FE402D"/>
    <w:rsid w:val="00FF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F3331E-536A-4A98-8C2A-F90EE50F1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3-05-12T01:53:00Z</dcterms:created>
  <dcterms:modified xsi:type="dcterms:W3CDTF">2023-05-12T01:55:00Z</dcterms:modified>
</cp:coreProperties>
</file>